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/>
        <w:t>Table S1.</w:t>
      </w:r>
    </w:p>
    <w:p>
      <w:pPr>
        <w:pStyle w:val="Normal"/>
        <w:jc w:val="left"/>
        <w:rPr/>
      </w:pPr>
      <w:r>
        <w:rPr/>
      </w:r>
    </w:p>
    <w:tbl>
      <w:tblPr>
        <w:tblW w:w="98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3544"/>
        <w:gridCol w:w="1559"/>
        <w:gridCol w:w="3260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Variable nr.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Metabolit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Variable nr.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Metabolit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itrat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eucin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itrat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eucin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lutam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-hydroxy-3-methylvalerat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lutam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reatin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reat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-hydroxybutyrat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ys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-hydroxybutyrat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ys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6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-methyl-2-oxovalerat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9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an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7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rgin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8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5-anhydroglucitol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ol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3-butanediol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lucose+glyceric acid+ascorbat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-methyl-2-hydroxybutanoic acid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lucose+glyceric acid+ascorbat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anin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lucose+unknow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rabinos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lucose+unknow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16:0 fatty acid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6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lucose +unknow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itric acid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7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lucose +unknow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lucos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8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lucose +unknow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6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lutamin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9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lucose+trimethylamine N-oxid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7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lycerol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lucose+carnit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8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ctic acid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lucose+carnit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ysin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lucose+phosphochol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nnos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eto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yo-inositol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etat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Ornithin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ctat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henylalanin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6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ctat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hosphat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7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-hydroxyisovaleriat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yruvic acid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8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-methyl-2-oxovalerat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6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ibitol or arabitol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9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7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ucros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-oxobutyrat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8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hreonin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-oxobutyrat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scorbic acid derv 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al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utanediol isomer 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-oxobutyrat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rythronic acid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al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uctos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nositol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6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al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so-erythritol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7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al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n-Glycerol-3-Phosphat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8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euc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6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rea</w:t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Arial" w:hAnsi="Arial" w:eastAsia="Times New Roman" w:cs="Arial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5T12:44:00Z</dcterms:created>
  <dc:creator>Smolinska Agnieszka (TOXICO)</dc:creator>
  <dc:description/>
  <dc:language>en-US</dc:language>
  <cp:lastModifiedBy>Smolinska Agnieszka (TOXICO)</cp:lastModifiedBy>
  <dcterms:modified xsi:type="dcterms:W3CDTF">2012-05-15T12:46:00Z</dcterms:modified>
  <cp:revision>1</cp:revision>
  <dc:subject/>
  <dc:title/>
</cp:coreProperties>
</file>